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29A4B" w14:textId="43B4BEC4" w:rsidR="00820F8A" w:rsidRPr="00820F8A" w:rsidRDefault="00820F8A" w:rsidP="00820F8A">
      <w:pPr>
        <w:pStyle w:val="Heading2"/>
        <w:rPr>
          <w:rFonts w:ascii="Garamond" w:hAnsi="Garamond"/>
          <w:color w:val="auto"/>
          <w:sz w:val="24"/>
          <w:szCs w:val="24"/>
        </w:rPr>
      </w:pPr>
      <w:bookmarkStart w:id="0" w:name="_Toc119408870"/>
      <w:r w:rsidRPr="00820F8A">
        <w:rPr>
          <w:rFonts w:ascii="Garamond" w:hAnsi="Garamond"/>
          <w:color w:val="auto"/>
          <w:sz w:val="24"/>
          <w:szCs w:val="24"/>
        </w:rPr>
        <w:t xml:space="preserve">Supporting information </w:t>
      </w:r>
      <w:r w:rsidR="00273DCB">
        <w:rPr>
          <w:rFonts w:ascii="Garamond" w:hAnsi="Garamond"/>
          <w:color w:val="auto"/>
          <w:sz w:val="24"/>
          <w:szCs w:val="24"/>
        </w:rPr>
        <w:t>1</w:t>
      </w:r>
      <w:r w:rsidRPr="00820F8A">
        <w:rPr>
          <w:rFonts w:ascii="Garamond" w:hAnsi="Garamond"/>
          <w:color w:val="auto"/>
          <w:sz w:val="24"/>
          <w:szCs w:val="24"/>
        </w:rPr>
        <w:t xml:space="preserve"> (S</w:t>
      </w:r>
      <w:r w:rsidR="00273DCB">
        <w:rPr>
          <w:rFonts w:ascii="Garamond" w:hAnsi="Garamond"/>
          <w:color w:val="auto"/>
          <w:sz w:val="24"/>
          <w:szCs w:val="24"/>
        </w:rPr>
        <w:t>1</w:t>
      </w:r>
      <w:r w:rsidRPr="00820F8A">
        <w:rPr>
          <w:rFonts w:ascii="Garamond" w:hAnsi="Garamond"/>
          <w:color w:val="auto"/>
          <w:sz w:val="24"/>
          <w:szCs w:val="24"/>
        </w:rPr>
        <w:t>)</w:t>
      </w:r>
    </w:p>
    <w:p w14:paraId="6215E8FD" w14:textId="2AD6FA71" w:rsidR="00820F8A" w:rsidRPr="00E06E33" w:rsidRDefault="00820F8A" w:rsidP="00820F8A">
      <w:pPr>
        <w:pStyle w:val="Heading2"/>
        <w:rPr>
          <w:color w:val="6C9604"/>
        </w:rPr>
      </w:pPr>
      <w:r w:rsidRPr="00E06E33">
        <w:rPr>
          <w:color w:val="6C9604"/>
        </w:rPr>
        <w:t>Guiding Questions for Semi-Structured Interviews with Key Informants</w:t>
      </w:r>
      <w:bookmarkEnd w:id="0"/>
    </w:p>
    <w:p w14:paraId="7D982871" w14:textId="77777777" w:rsidR="00820F8A" w:rsidRDefault="00820F8A" w:rsidP="00820F8A">
      <w:pPr>
        <w:jc w:val="both"/>
        <w:rPr>
          <w:color w:val="000000" w:themeColor="text1"/>
        </w:rPr>
      </w:pPr>
    </w:p>
    <w:p w14:paraId="515484E4" w14:textId="77777777" w:rsidR="00820F8A" w:rsidRPr="003573ED" w:rsidRDefault="00820F8A" w:rsidP="00820F8A">
      <w:pPr>
        <w:jc w:val="both"/>
        <w:rPr>
          <w:color w:val="000000" w:themeColor="text1"/>
        </w:rPr>
      </w:pPr>
      <w:r w:rsidRPr="003573ED">
        <w:rPr>
          <w:color w:val="000000" w:themeColor="text1"/>
        </w:rPr>
        <w:t xml:space="preserve">The </w:t>
      </w:r>
      <w:r>
        <w:rPr>
          <w:color w:val="000000" w:themeColor="text1"/>
        </w:rPr>
        <w:t xml:space="preserve">following questions for semi-structured interviews are framed around the LSFF </w:t>
      </w:r>
      <w:r>
        <w:t xml:space="preserve">policy enabling environment framework (section 3.1), covering topics related to the policy agenda setting, policy implementation, and policy monitoring/evaluation within a given country. Interviews should be conducted with representatives from government (at the national, regional, and local levels); industry (across the various food vehicles, inclusive of both large and small firms, and inclusive of rural and urban firms); civil society organizations; development partners; and academia. As key informants would be drawn from a diverse set of stakeholders, </w:t>
      </w:r>
      <w:r>
        <w:rPr>
          <w:color w:val="000000" w:themeColor="text1"/>
        </w:rPr>
        <w:t xml:space="preserve">the </w:t>
      </w:r>
      <w:r>
        <w:t>following questions would not be asked in each and every interview but would be selectively referenced to guide the conversations.</w:t>
      </w:r>
    </w:p>
    <w:p w14:paraId="327AF2D3" w14:textId="77777777" w:rsidR="00820F8A" w:rsidRDefault="00820F8A" w:rsidP="00820F8A">
      <w:pPr>
        <w:rPr>
          <w:b/>
          <w:bCs/>
          <w:color w:val="60457D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  <w:tblCaption w:val="Policy Agenda Setting"/>
      </w:tblPr>
      <w:tblGrid>
        <w:gridCol w:w="9350"/>
      </w:tblGrid>
      <w:tr w:rsidR="00820F8A" w14:paraId="21237958" w14:textId="77777777" w:rsidTr="001E0E44">
        <w:tc>
          <w:tcPr>
            <w:tcW w:w="9350" w:type="dxa"/>
            <w:shd w:val="clear" w:color="auto" w:fill="F2F2F2" w:themeFill="background1" w:themeFillShade="F2"/>
          </w:tcPr>
          <w:p w14:paraId="31C253E2" w14:textId="77777777" w:rsidR="00820F8A" w:rsidRPr="005C370D" w:rsidRDefault="00820F8A" w:rsidP="001E0E44">
            <w:pPr>
              <w:rPr>
                <w:b/>
                <w:bCs/>
                <w:color w:val="60457D"/>
              </w:rPr>
            </w:pPr>
            <w:r w:rsidRPr="005C370D">
              <w:rPr>
                <w:b/>
                <w:bCs/>
                <w:color w:val="60457D"/>
              </w:rPr>
              <w:t>Policy Agenda</w:t>
            </w:r>
            <w:r>
              <w:rPr>
                <w:b/>
                <w:bCs/>
                <w:color w:val="60457D"/>
              </w:rPr>
              <w:t xml:space="preserve"> Setting</w:t>
            </w:r>
          </w:p>
          <w:p w14:paraId="0718C6AB" w14:textId="77777777" w:rsidR="00820F8A" w:rsidRPr="002200DF" w:rsidRDefault="00820F8A" w:rsidP="001E0E44">
            <w:pPr>
              <w:rPr>
                <w:i/>
                <w:iCs/>
                <w:color w:val="2D7086"/>
              </w:rPr>
            </w:pPr>
            <w:r w:rsidRPr="002200DF">
              <w:rPr>
                <w:i/>
                <w:iCs/>
                <w:color w:val="2D7086"/>
              </w:rPr>
              <w:t>Policy prioritization</w:t>
            </w:r>
          </w:p>
          <w:p w14:paraId="5C8A3F1F" w14:textId="77777777" w:rsidR="00820F8A" w:rsidRPr="00896D58" w:rsidRDefault="00820F8A" w:rsidP="001E0E44">
            <w:pPr>
              <w:rPr>
                <w:i/>
                <w:iCs/>
              </w:rPr>
            </w:pPr>
            <w:r>
              <w:rPr>
                <w:i/>
                <w:iCs/>
              </w:rPr>
              <w:t>M</w:t>
            </w:r>
            <w:r w:rsidRPr="00896D58">
              <w:rPr>
                <w:i/>
                <w:iCs/>
              </w:rPr>
              <w:t>ajor events</w:t>
            </w:r>
          </w:p>
          <w:p w14:paraId="3EA48086" w14:textId="77777777" w:rsidR="00820F8A" w:rsidRPr="002200DF" w:rsidRDefault="00820F8A" w:rsidP="001E0E44">
            <w:pPr>
              <w:pStyle w:val="ListParagraph"/>
              <w:numPr>
                <w:ilvl w:val="0"/>
                <w:numId w:val="2"/>
              </w:numPr>
            </w:pPr>
            <w:r w:rsidRPr="002200DF">
              <w:t>Did the country participate/organize any major events on food fortification?</w:t>
            </w:r>
          </w:p>
          <w:p w14:paraId="47E35C9C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</w:pPr>
            <w:r>
              <w:t>What value does participation in major events, such as a National Food Fortification Summit, bring to the LSFF program?</w:t>
            </w:r>
          </w:p>
          <w:p w14:paraId="7864B4E5" w14:textId="77777777" w:rsidR="00820F8A" w:rsidRPr="009F4184" w:rsidRDefault="00820F8A" w:rsidP="001E0E4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 Presence of powerful advocates</w:t>
            </w:r>
          </w:p>
          <w:p w14:paraId="4A7CA86E" w14:textId="77777777" w:rsidR="00820F8A" w:rsidRDefault="00820F8A" w:rsidP="001E0E44">
            <w:r>
              <w:rPr>
                <w:i/>
                <w:iCs/>
              </w:rPr>
              <w:t xml:space="preserve">       </w:t>
            </w:r>
            <w:r w:rsidRPr="009F4184">
              <w:rPr>
                <w:i/>
                <w:iCs/>
              </w:rPr>
              <w:t>-</w:t>
            </w:r>
            <w:r>
              <w:rPr>
                <w:i/>
                <w:iCs/>
              </w:rPr>
              <w:t xml:space="preserve">    </w:t>
            </w:r>
            <w:r w:rsidRPr="004C640C">
              <w:t xml:space="preserve">Who </w:t>
            </w:r>
            <w:proofErr w:type="gramStart"/>
            <w:r w:rsidRPr="004C640C">
              <w:t>are</w:t>
            </w:r>
            <w:proofErr w:type="gramEnd"/>
            <w:r w:rsidRPr="004C640C">
              <w:t xml:space="preserve"> </w:t>
            </w:r>
            <w:r>
              <w:t xml:space="preserve">the </w:t>
            </w:r>
            <w:r w:rsidRPr="004C640C">
              <w:t xml:space="preserve">policy </w:t>
            </w:r>
            <w:r>
              <w:t>“</w:t>
            </w:r>
            <w:r w:rsidRPr="004C640C">
              <w:t>champions</w:t>
            </w:r>
            <w:r>
              <w:t>” (powerful advocates of LSFF)</w:t>
            </w:r>
            <w:r w:rsidRPr="004C640C">
              <w:t>?</w:t>
            </w:r>
            <w:r w:rsidRPr="00E07086">
              <w:t xml:space="preserve"> </w:t>
            </w:r>
          </w:p>
          <w:p w14:paraId="2B566BE3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</w:pPr>
            <w:r w:rsidRPr="004C640C">
              <w:t xml:space="preserve">Who are </w:t>
            </w:r>
            <w:r>
              <w:t xml:space="preserve">the </w:t>
            </w:r>
            <w:r w:rsidRPr="004C640C">
              <w:t>veto players that have decision making power within the policy system and vis-à-vis the advocated policy response?</w:t>
            </w:r>
            <w:r>
              <w:t xml:space="preserve"> </w:t>
            </w:r>
            <w:r w:rsidRPr="004C640C">
              <w:t>Who holds hidden power?</w:t>
            </w:r>
          </w:p>
          <w:p w14:paraId="2D75BAD5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</w:pPr>
            <w:r>
              <w:t xml:space="preserve">Do policy champions </w:t>
            </w:r>
            <w:r w:rsidRPr="004C640C">
              <w:t>have a strong relationship with the veto players and those with hidden power?</w:t>
            </w:r>
            <w:r>
              <w:t xml:space="preserve"> </w:t>
            </w:r>
            <w:r w:rsidRPr="004C640C">
              <w:t>If so, is the relationship positive or negative?</w:t>
            </w:r>
          </w:p>
          <w:p w14:paraId="188D4F47" w14:textId="77777777" w:rsidR="00820F8A" w:rsidRPr="002200DF" w:rsidRDefault="00820F8A" w:rsidP="001E0E44">
            <w:pPr>
              <w:rPr>
                <w:i/>
                <w:iCs/>
                <w:color w:val="2D7086"/>
              </w:rPr>
            </w:pPr>
            <w:r w:rsidRPr="002200DF">
              <w:rPr>
                <w:i/>
                <w:iCs/>
                <w:color w:val="2D7086"/>
              </w:rPr>
              <w:t xml:space="preserve">Policy </w:t>
            </w:r>
            <w:r>
              <w:rPr>
                <w:i/>
                <w:iCs/>
                <w:color w:val="2D7086"/>
              </w:rPr>
              <w:t>formulation</w:t>
            </w:r>
          </w:p>
          <w:p w14:paraId="00271EBA" w14:textId="77777777" w:rsidR="00820F8A" w:rsidRDefault="00820F8A" w:rsidP="001E0E44">
            <w:pPr>
              <w:rPr>
                <w:i/>
                <w:iCs/>
              </w:rPr>
            </w:pPr>
            <w:r>
              <w:rPr>
                <w:i/>
                <w:iCs/>
              </w:rPr>
              <w:t>Consultation with stakeholders</w:t>
            </w:r>
          </w:p>
          <w:p w14:paraId="77D2876E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6D2072">
              <w:rPr>
                <w:rFonts w:cstheme="minorHAnsi"/>
              </w:rPr>
              <w:t>Was</w:t>
            </w:r>
            <w:r>
              <w:rPr>
                <w:rFonts w:cstheme="minorHAnsi"/>
              </w:rPr>
              <w:t xml:space="preserve"> </w:t>
            </w:r>
            <w:r w:rsidRPr="006D2072">
              <w:rPr>
                <w:rFonts w:cstheme="minorHAnsi"/>
              </w:rPr>
              <w:t xml:space="preserve">there </w:t>
            </w:r>
            <w:r>
              <w:rPr>
                <w:rFonts w:cstheme="minorHAnsi"/>
              </w:rPr>
              <w:t>consultation</w:t>
            </w:r>
            <w:r w:rsidRPr="006D2072">
              <w:rPr>
                <w:rFonts w:cstheme="minorHAnsi"/>
              </w:rPr>
              <w:t xml:space="preserve"> between </w:t>
            </w:r>
            <w:r>
              <w:rPr>
                <w:rFonts w:cstheme="minorHAnsi"/>
              </w:rPr>
              <w:t>policy maker</w:t>
            </w:r>
            <w:r w:rsidRPr="006D2072">
              <w:rPr>
                <w:rFonts w:cstheme="minorHAnsi"/>
              </w:rPr>
              <w:t xml:space="preserve">s, civil society, and private sector in </w:t>
            </w:r>
            <w:r>
              <w:rPr>
                <w:rFonts w:cstheme="minorHAnsi"/>
              </w:rPr>
              <w:t xml:space="preserve">the </w:t>
            </w:r>
            <w:r w:rsidRPr="006D2072">
              <w:rPr>
                <w:rFonts w:cstheme="minorHAnsi"/>
              </w:rPr>
              <w:t>design</w:t>
            </w:r>
            <w:r>
              <w:rPr>
                <w:rFonts w:cstheme="minorHAnsi"/>
              </w:rPr>
              <w:t xml:space="preserve"> of the LSFF legislations</w:t>
            </w:r>
            <w:r w:rsidRPr="006D2072">
              <w:rPr>
                <w:rFonts w:cstheme="minorHAnsi"/>
              </w:rPr>
              <w:t>?</w:t>
            </w:r>
          </w:p>
          <w:p w14:paraId="62A27A33" w14:textId="77777777" w:rsidR="00820F8A" w:rsidRPr="000C0C77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8228D4">
              <w:rPr>
                <w:rFonts w:cstheme="minorHAnsi"/>
              </w:rPr>
              <w:t xml:space="preserve">Were food </w:t>
            </w:r>
            <w:r>
              <w:rPr>
                <w:rFonts w:cstheme="minorHAnsi"/>
              </w:rPr>
              <w:t xml:space="preserve">processing </w:t>
            </w:r>
            <w:r w:rsidRPr="008228D4">
              <w:rPr>
                <w:rFonts w:cstheme="minorHAnsi"/>
              </w:rPr>
              <w:t xml:space="preserve">industries engaged in the process of developing fortification standards?  </w:t>
            </w:r>
          </w:p>
          <w:p w14:paraId="0E36ECB1" w14:textId="77777777" w:rsidR="00820F8A" w:rsidRPr="00F6155D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F6155D">
              <w:rPr>
                <w:rFonts w:cstheme="minorHAnsi"/>
              </w:rPr>
              <w:t>Was</w:t>
            </w:r>
            <w:r>
              <w:rPr>
                <w:rFonts w:cstheme="minorHAnsi"/>
              </w:rPr>
              <w:t xml:space="preserve"> </w:t>
            </w:r>
            <w:r w:rsidRPr="00F6155D">
              <w:rPr>
                <w:rFonts w:cstheme="minorHAnsi"/>
              </w:rPr>
              <w:t>there collaboration among different ministries with responsibility for LSFF?</w:t>
            </w:r>
          </w:p>
          <w:p w14:paraId="6C2306EF" w14:textId="77777777" w:rsidR="00820F8A" w:rsidRDefault="00820F8A" w:rsidP="001E0E44">
            <w:pPr>
              <w:rPr>
                <w:i/>
                <w:iCs/>
              </w:rPr>
            </w:pPr>
            <w:r>
              <w:rPr>
                <w:i/>
                <w:iCs/>
              </w:rPr>
              <w:t>Existence of laws and regulations</w:t>
            </w:r>
          </w:p>
          <w:p w14:paraId="16CDE75A" w14:textId="77777777" w:rsidR="00820F8A" w:rsidRPr="006B30F6" w:rsidRDefault="00820F8A" w:rsidP="001E0E44">
            <w:pPr>
              <w:pStyle w:val="ListParagraph"/>
              <w:numPr>
                <w:ilvl w:val="0"/>
                <w:numId w:val="2"/>
              </w:numPr>
            </w:pPr>
            <w:r w:rsidRPr="006B30F6">
              <w:t>Which laws and regulations exist on LSFF?</w:t>
            </w:r>
          </w:p>
          <w:p w14:paraId="74312A27" w14:textId="77777777" w:rsidR="00820F8A" w:rsidRPr="00E43212" w:rsidRDefault="00820F8A" w:rsidP="001E0E44">
            <w:pPr>
              <w:rPr>
                <w:i/>
                <w:iCs/>
              </w:rPr>
            </w:pPr>
            <w:r w:rsidRPr="003375B9">
              <w:rPr>
                <w:i/>
                <w:iCs/>
              </w:rPr>
              <w:t>Cl</w:t>
            </w:r>
            <w:r>
              <w:rPr>
                <w:i/>
                <w:iCs/>
              </w:rPr>
              <w:t>arity of</w:t>
            </w:r>
            <w:r w:rsidRPr="003375B9">
              <w:rPr>
                <w:i/>
                <w:iCs/>
              </w:rPr>
              <w:t xml:space="preserve"> legislation</w:t>
            </w:r>
          </w:p>
          <w:p w14:paraId="1D2B1ECB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</w:pPr>
            <w:r w:rsidRPr="000C5843">
              <w:t xml:space="preserve">Is the legislation </w:t>
            </w:r>
            <w:r>
              <w:t xml:space="preserve">on food fortification </w:t>
            </w:r>
            <w:r w:rsidRPr="000C5843">
              <w:t>clear</w:t>
            </w:r>
            <w:r>
              <w:t xml:space="preserve"> and understandable</w:t>
            </w:r>
            <w:r w:rsidRPr="000C5843">
              <w:t>?</w:t>
            </w:r>
            <w:r>
              <w:t xml:space="preserve"> If not, what is not clear?</w:t>
            </w:r>
          </w:p>
          <w:p w14:paraId="1A4918B5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</w:pPr>
            <w:r>
              <w:t>Are the enforcement mechanisms and consequences of noncompliance widely understood? If not, what are the points of confusion?</w:t>
            </w:r>
          </w:p>
          <w:p w14:paraId="01458BC2" w14:textId="77777777" w:rsidR="00820F8A" w:rsidRPr="00E07086" w:rsidRDefault="00820F8A" w:rsidP="001E0E44">
            <w:pPr>
              <w:pStyle w:val="ListParagraph"/>
              <w:numPr>
                <w:ilvl w:val="0"/>
                <w:numId w:val="2"/>
              </w:numPr>
            </w:pPr>
            <w:r w:rsidRPr="000C5843">
              <w:t xml:space="preserve">Do the laws in place clearly present the roles of </w:t>
            </w:r>
            <w:r>
              <w:t xml:space="preserve">different </w:t>
            </w:r>
            <w:r w:rsidRPr="000C5843">
              <w:t>stakeholders</w:t>
            </w:r>
            <w:r>
              <w:t>? If not, what is ambiguous?</w:t>
            </w:r>
          </w:p>
          <w:p w14:paraId="640F4733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E43212">
              <w:rPr>
                <w:rFonts w:cstheme="minorHAnsi"/>
              </w:rPr>
              <w:t xml:space="preserve">Do the laws clearly convey the array of enforcement mechanisms that can be used legally to enforce the fortification mandate? </w:t>
            </w:r>
          </w:p>
          <w:p w14:paraId="392B526F" w14:textId="77777777" w:rsidR="00820F8A" w:rsidRPr="00E43212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E43212">
              <w:rPr>
                <w:rFonts w:cstheme="minorHAnsi"/>
              </w:rPr>
              <w:t>Do public officers responsible for fortification have clear mandates? If not, what is ambiguous?</w:t>
            </w:r>
          </w:p>
          <w:p w14:paraId="4E0648A3" w14:textId="77777777" w:rsidR="00820F8A" w:rsidRPr="00E07086" w:rsidRDefault="00820F8A" w:rsidP="001E0E44">
            <w:pPr>
              <w:pStyle w:val="ListParagraph"/>
              <w:numPr>
                <w:ilvl w:val="0"/>
                <w:numId w:val="2"/>
              </w:numPr>
            </w:pPr>
            <w:r w:rsidRPr="00DC6317">
              <w:lastRenderedPageBreak/>
              <w:t xml:space="preserve">Do the fortification mandates apply to all firms (in an even manner) producing the relevant food items? </w:t>
            </w:r>
            <w:r>
              <w:t>In other words, d</w:t>
            </w:r>
            <w:r w:rsidRPr="00DC6317">
              <w:t>oes the application and enforcement of the law foster a level playing field across the industry, or does it advantage some firms over others?</w:t>
            </w:r>
          </w:p>
          <w:p w14:paraId="621D66A9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</w:pPr>
            <w:r w:rsidRPr="00EB3964">
              <w:t>Are the regulations facilitative or punitive?</w:t>
            </w:r>
            <w:r>
              <w:t xml:space="preserve"> What can be improved?</w:t>
            </w:r>
          </w:p>
          <w:p w14:paraId="1CF84C3F" w14:textId="77777777" w:rsidR="00820F8A" w:rsidRPr="00943F97" w:rsidRDefault="00820F8A" w:rsidP="001E0E44">
            <w:pPr>
              <w:rPr>
                <w:i/>
                <w:iCs/>
              </w:rPr>
            </w:pPr>
            <w:r w:rsidRPr="00896D58">
              <w:rPr>
                <w:i/>
                <w:iCs/>
              </w:rPr>
              <w:t>Program meets needs</w:t>
            </w:r>
          </w:p>
          <w:p w14:paraId="7C91C11C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</w:pPr>
            <w:r>
              <w:t>Does the LSFF legislation meet the needs of the population? Why or why not?</w:t>
            </w:r>
          </w:p>
          <w:p w14:paraId="7EAA4029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</w:pPr>
            <w:r>
              <w:t xml:space="preserve">Are the national standards appropriate in relation to the micronutrient deficiencies in the population and industry capacity? Why or why not? </w:t>
            </w:r>
          </w:p>
          <w:p w14:paraId="646C61CC" w14:textId="77777777" w:rsidR="00820F8A" w:rsidRPr="00E07086" w:rsidRDefault="00820F8A" w:rsidP="001E0E44">
            <w:pPr>
              <w:rPr>
                <w:b/>
                <w:bCs/>
                <w:color w:val="60457D"/>
              </w:rPr>
            </w:pPr>
          </w:p>
          <w:p w14:paraId="2CF0C785" w14:textId="77777777" w:rsidR="00820F8A" w:rsidRPr="005C370D" w:rsidRDefault="00820F8A" w:rsidP="001E0E44">
            <w:pPr>
              <w:rPr>
                <w:b/>
                <w:bCs/>
                <w:color w:val="60457D"/>
              </w:rPr>
            </w:pPr>
            <w:r w:rsidRPr="005C370D">
              <w:rPr>
                <w:b/>
                <w:bCs/>
                <w:color w:val="60457D"/>
              </w:rPr>
              <w:t>Policy Implementation</w:t>
            </w:r>
          </w:p>
          <w:p w14:paraId="2C230F30" w14:textId="77777777" w:rsidR="00820F8A" w:rsidRPr="002200DF" w:rsidRDefault="00820F8A" w:rsidP="001E0E44">
            <w:pPr>
              <w:rPr>
                <w:i/>
                <w:iCs/>
                <w:color w:val="2D7086"/>
              </w:rPr>
            </w:pPr>
            <w:r>
              <w:rPr>
                <w:i/>
                <w:iCs/>
                <w:color w:val="2D7086"/>
              </w:rPr>
              <w:t>Stakeholder engagement</w:t>
            </w:r>
          </w:p>
          <w:p w14:paraId="580A5E0E" w14:textId="77777777" w:rsidR="00820F8A" w:rsidRDefault="00820F8A" w:rsidP="001E0E44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Sustained consultation</w:t>
            </w:r>
          </w:p>
          <w:p w14:paraId="20C73314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3E23E7">
              <w:rPr>
                <w:rFonts w:cstheme="minorHAnsi"/>
              </w:rPr>
              <w:t>Is there sustained consultation among stakeholders in the implementation of the program</w:t>
            </w:r>
            <w:r>
              <w:rPr>
                <w:rFonts w:cstheme="minorHAnsi"/>
              </w:rPr>
              <w:t>?</w:t>
            </w:r>
          </w:p>
          <w:p w14:paraId="14FF40A3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>
              <w:rPr>
                <w:rFonts w:cstheme="minorHAnsi"/>
              </w:rPr>
              <w:t>Do all stakeholders understand well how to implement the LSFF program and the need for it?</w:t>
            </w:r>
          </w:p>
          <w:p w14:paraId="1F5F73CD" w14:textId="77777777" w:rsidR="00820F8A" w:rsidRPr="003E23E7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Are all </w:t>
            </w:r>
            <w:r w:rsidRPr="003E23E7">
              <w:rPr>
                <w:rFonts w:cstheme="minorHAnsi"/>
              </w:rPr>
              <w:t xml:space="preserve">stakeholders </w:t>
            </w:r>
            <w:r>
              <w:rPr>
                <w:rFonts w:cstheme="minorHAnsi"/>
              </w:rPr>
              <w:t xml:space="preserve">invited to </w:t>
            </w:r>
            <w:r w:rsidRPr="003E23E7">
              <w:rPr>
                <w:rFonts w:cstheme="minorHAnsi"/>
              </w:rPr>
              <w:t xml:space="preserve">actively participate in meetings </w:t>
            </w:r>
            <w:r>
              <w:rPr>
                <w:rFonts w:cstheme="minorHAnsi"/>
              </w:rPr>
              <w:t>and other fora on LSFF?</w:t>
            </w:r>
          </w:p>
          <w:p w14:paraId="2BEA36FF" w14:textId="77777777" w:rsidR="00820F8A" w:rsidRPr="005132B7" w:rsidRDefault="00820F8A" w:rsidP="001E0E44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Effective coordination</w:t>
            </w:r>
          </w:p>
          <w:p w14:paraId="534C9EF7" w14:textId="77777777" w:rsidR="00820F8A" w:rsidRPr="005132B7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5132B7">
              <w:rPr>
                <w:rFonts w:cstheme="minorHAnsi"/>
              </w:rPr>
              <w:t>Is there a coordination mechanism across different sectors to manage fortification activities? What works well, and what does not work well, when it comes to coordination?</w:t>
            </w:r>
          </w:p>
          <w:p w14:paraId="3D7B4AC3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</w:pPr>
            <w:r w:rsidRPr="00D224C7">
              <w:t>Are all relevant levels of government engaged</w:t>
            </w:r>
            <w:r>
              <w:t xml:space="preserve"> in this coordination mechanism</w:t>
            </w:r>
            <w:r w:rsidRPr="00D224C7">
              <w:t>?</w:t>
            </w:r>
          </w:p>
          <w:p w14:paraId="3DEFFD4C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</w:pPr>
            <w:r w:rsidRPr="00D224C7">
              <w:t xml:space="preserve">Are </w:t>
            </w:r>
            <w:r>
              <w:t>industry representatives</w:t>
            </w:r>
            <w:r w:rsidRPr="00D224C7">
              <w:t xml:space="preserve"> </w:t>
            </w:r>
            <w:r>
              <w:t xml:space="preserve">meaningfully </w:t>
            </w:r>
            <w:r w:rsidRPr="00D224C7">
              <w:t>engaged</w:t>
            </w:r>
            <w:r>
              <w:t xml:space="preserve"> in this coordination mechanism</w:t>
            </w:r>
            <w:r w:rsidRPr="00D224C7">
              <w:t>?</w:t>
            </w:r>
          </w:p>
          <w:p w14:paraId="3AD51A03" w14:textId="77777777" w:rsidR="00820F8A" w:rsidRPr="00CF2FCF" w:rsidRDefault="00820F8A" w:rsidP="001E0E44">
            <w:pPr>
              <w:pStyle w:val="ListParagraph"/>
              <w:numPr>
                <w:ilvl w:val="0"/>
                <w:numId w:val="2"/>
              </w:numPr>
            </w:pPr>
            <w:r w:rsidRPr="00D224C7">
              <w:t xml:space="preserve">Are </w:t>
            </w:r>
            <w:r>
              <w:t>civil society organizations</w:t>
            </w:r>
            <w:r w:rsidRPr="00D224C7">
              <w:t xml:space="preserve"> </w:t>
            </w:r>
            <w:r>
              <w:t xml:space="preserve">meaningfully </w:t>
            </w:r>
            <w:r w:rsidRPr="00D224C7">
              <w:t>engaged</w:t>
            </w:r>
            <w:r>
              <w:t xml:space="preserve"> in this coordination mechanism</w:t>
            </w:r>
            <w:r w:rsidRPr="00D224C7">
              <w:t>?</w:t>
            </w:r>
            <w:r>
              <w:t xml:space="preserve"> Are development partners engaged in a meaningful way?</w:t>
            </w:r>
          </w:p>
          <w:p w14:paraId="1C53B0EB" w14:textId="77777777" w:rsidR="00820F8A" w:rsidRPr="009B374B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8610B9">
              <w:rPr>
                <w:rFonts w:cstheme="minorHAnsi"/>
              </w:rPr>
              <w:t>Are the coordinating bodies adequately funded?</w:t>
            </w:r>
          </w:p>
          <w:p w14:paraId="51B6FA51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</w:pPr>
            <w:r>
              <w:t>How would you characterize coordination between the national and regional/provincial governments when it comes to LSFF implementation?</w:t>
            </w:r>
          </w:p>
          <w:p w14:paraId="73ADD22F" w14:textId="77777777" w:rsidR="00820F8A" w:rsidRDefault="00820F8A" w:rsidP="001E0E44">
            <w:pPr>
              <w:rPr>
                <w:i/>
                <w:iCs/>
              </w:rPr>
            </w:pPr>
            <w:r>
              <w:rPr>
                <w:i/>
                <w:iCs/>
              </w:rPr>
              <w:t>Continued support from stakeholders</w:t>
            </w:r>
          </w:p>
          <w:p w14:paraId="6E655054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>
              <w:rPr>
                <w:rFonts w:cstheme="minorHAnsi"/>
              </w:rPr>
              <w:t>Are stakeholders supportive of the implementation of the LSFF programs?</w:t>
            </w:r>
          </w:p>
          <w:p w14:paraId="3FC79F13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718BD">
              <w:rPr>
                <w:rFonts w:cstheme="minorHAnsi"/>
              </w:rPr>
              <w:t>Is there technical and financial support from regional bodies?</w:t>
            </w:r>
          </w:p>
          <w:p w14:paraId="682E7FC8" w14:textId="77777777" w:rsidR="00820F8A" w:rsidRPr="004915BA" w:rsidRDefault="00820F8A" w:rsidP="001E0E44">
            <w:pPr>
              <w:pStyle w:val="ListParagraph"/>
              <w:numPr>
                <w:ilvl w:val="0"/>
                <w:numId w:val="2"/>
              </w:numPr>
              <w:rPr>
                <w:i/>
                <w:iCs/>
              </w:rPr>
            </w:pPr>
            <w:r w:rsidRPr="00666CB0">
              <w:rPr>
                <w:rFonts w:cstheme="minorHAnsi"/>
              </w:rPr>
              <w:t>What kind of assistance is provided to the different stakeholders and by whom?</w:t>
            </w:r>
          </w:p>
          <w:p w14:paraId="5AE8FA5D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</w:pPr>
            <w:r>
              <w:t>Is t</w:t>
            </w:r>
            <w:r w:rsidRPr="004915BA">
              <w:t>here adequate public investment in food fortification in the country</w:t>
            </w:r>
            <w:r>
              <w:t>?</w:t>
            </w:r>
          </w:p>
          <w:p w14:paraId="36D9B267" w14:textId="77777777" w:rsidR="00820F8A" w:rsidRPr="006B30F6" w:rsidRDefault="00820F8A" w:rsidP="001E0E44">
            <w:pPr>
              <w:pStyle w:val="ListParagraph"/>
              <w:numPr>
                <w:ilvl w:val="0"/>
                <w:numId w:val="2"/>
              </w:numPr>
            </w:pPr>
            <w:r w:rsidRPr="006B30F6">
              <w:t>Is t</w:t>
            </w:r>
            <w:r w:rsidRPr="006B30F6">
              <w:rPr>
                <w:rFonts w:cs="Calibri"/>
                <w:color w:val="000000"/>
              </w:rPr>
              <w:t>here adequate private sector investment in food fortification in the country.</w:t>
            </w:r>
          </w:p>
          <w:p w14:paraId="589DF37B" w14:textId="77777777" w:rsidR="00820F8A" w:rsidRPr="002200DF" w:rsidRDefault="00820F8A" w:rsidP="001E0E44">
            <w:pPr>
              <w:rPr>
                <w:i/>
                <w:iCs/>
                <w:color w:val="2D7086"/>
              </w:rPr>
            </w:pPr>
            <w:r>
              <w:rPr>
                <w:i/>
                <w:iCs/>
                <w:color w:val="2D7086"/>
              </w:rPr>
              <w:t>Capacities</w:t>
            </w:r>
          </w:p>
          <w:p w14:paraId="3E929C43" w14:textId="77777777" w:rsidR="00820F8A" w:rsidRPr="00516085" w:rsidRDefault="00820F8A" w:rsidP="001E0E44">
            <w:pPr>
              <w:rPr>
                <w:rFonts w:cstheme="minorHAnsi"/>
                <w:i/>
                <w:iCs/>
              </w:rPr>
            </w:pPr>
            <w:r w:rsidRPr="004D15EF">
              <w:rPr>
                <w:i/>
                <w:iCs/>
              </w:rPr>
              <w:t xml:space="preserve">Capacity </w:t>
            </w:r>
            <w:r>
              <w:rPr>
                <w:i/>
                <w:iCs/>
              </w:rPr>
              <w:t>of</w:t>
            </w:r>
            <w:r w:rsidRPr="004D15EF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industries</w:t>
            </w:r>
          </w:p>
          <w:p w14:paraId="1981835E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</w:pPr>
            <w:r w:rsidRPr="00516085">
              <w:t xml:space="preserve">What </w:t>
            </w:r>
            <w:r>
              <w:t>do you perceive to be the</w:t>
            </w:r>
            <w:r w:rsidRPr="00516085">
              <w:t xml:space="preserve"> barriers to compliance with national fortification standards</w:t>
            </w:r>
            <w:r>
              <w:t xml:space="preserve"> at the industry level</w:t>
            </w:r>
            <w:r w:rsidRPr="00516085">
              <w:t>?</w:t>
            </w:r>
          </w:p>
          <w:p w14:paraId="18997C80" w14:textId="77777777" w:rsidR="00820F8A" w:rsidRPr="00A70FC2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A70FC2">
              <w:rPr>
                <w:rFonts w:cstheme="minorHAnsi"/>
              </w:rPr>
              <w:t>Are there strong, representative industry or producer associations?</w:t>
            </w:r>
          </w:p>
          <w:p w14:paraId="5349FBB0" w14:textId="77777777" w:rsidR="00820F8A" w:rsidRPr="00A70FC2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A70FC2">
              <w:rPr>
                <w:rFonts w:cstheme="minorHAnsi"/>
              </w:rPr>
              <w:t>Do these industry associations (producers’ associations or manufacturers’ associations) support fortification, for example by facilitating the joint procurement of equipment and premixes?</w:t>
            </w:r>
          </w:p>
          <w:p w14:paraId="584969D3" w14:textId="77777777" w:rsidR="00820F8A" w:rsidRPr="00A70FC2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A70FC2">
              <w:rPr>
                <w:rFonts w:cstheme="minorHAnsi"/>
              </w:rPr>
              <w:t>Do firms keep records of food fortification, premix supplies and usage, laboratory tests and analysis reports?</w:t>
            </w:r>
          </w:p>
          <w:p w14:paraId="136DAA28" w14:textId="77777777" w:rsidR="00820F8A" w:rsidRPr="008610B9" w:rsidRDefault="00820F8A" w:rsidP="001E0E44">
            <w:pPr>
              <w:rPr>
                <w:rFonts w:cstheme="minorHAnsi"/>
                <w:i/>
                <w:iCs/>
              </w:rPr>
            </w:pPr>
            <w:r w:rsidRPr="004D15EF">
              <w:rPr>
                <w:i/>
                <w:iCs/>
              </w:rPr>
              <w:t xml:space="preserve">Capacity </w:t>
            </w:r>
            <w:r>
              <w:rPr>
                <w:i/>
                <w:iCs/>
              </w:rPr>
              <w:t>of</w:t>
            </w:r>
            <w:r w:rsidRPr="004D15EF">
              <w:rPr>
                <w:i/>
                <w:iCs/>
              </w:rPr>
              <w:t xml:space="preserve"> regulatory agenc</w:t>
            </w:r>
            <w:r>
              <w:rPr>
                <w:i/>
                <w:iCs/>
              </w:rPr>
              <w:t>ies</w:t>
            </w:r>
          </w:p>
          <w:p w14:paraId="71258696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5132B7">
              <w:rPr>
                <w:rFonts w:cstheme="minorHAnsi"/>
              </w:rPr>
              <w:t>Is there adequate funding at the level of regulatory agencies to implement food fortification?</w:t>
            </w:r>
          </w:p>
          <w:p w14:paraId="47A92253" w14:textId="77777777" w:rsidR="00820F8A" w:rsidRPr="00D35DB0" w:rsidRDefault="00820F8A" w:rsidP="001E0E44">
            <w:pPr>
              <w:pStyle w:val="ListParagraph"/>
              <w:numPr>
                <w:ilvl w:val="0"/>
                <w:numId w:val="2"/>
              </w:numPr>
            </w:pPr>
            <w:r w:rsidRPr="004D15EF">
              <w:lastRenderedPageBreak/>
              <w:t xml:space="preserve">Is funding for regulatory industries sustainable over the next </w:t>
            </w:r>
            <w:r>
              <w:t>five</w:t>
            </w:r>
            <w:r w:rsidRPr="004D15EF">
              <w:t xml:space="preserve"> years? Is </w:t>
            </w:r>
            <w:proofErr w:type="gramStart"/>
            <w:r w:rsidRPr="004D15EF">
              <w:t>the intervention</w:t>
            </w:r>
            <w:proofErr w:type="gramEnd"/>
            <w:r w:rsidRPr="004D15EF">
              <w:t xml:space="preserve"> financially sustainable when donor support diminishes?</w:t>
            </w:r>
          </w:p>
          <w:p w14:paraId="3E96B17B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C56B52">
              <w:t>Do public officers responsible for fortification have technical and logistical capacity?</w:t>
            </w:r>
            <w:r>
              <w:t xml:space="preserve"> </w:t>
            </w:r>
            <w:r w:rsidRPr="005132B7">
              <w:rPr>
                <w:rFonts w:cstheme="minorHAnsi"/>
              </w:rPr>
              <w:t xml:space="preserve">Is there adequate technical and laboratory capacity in the </w:t>
            </w:r>
            <w:r>
              <w:rPr>
                <w:rFonts w:cstheme="minorHAnsi"/>
              </w:rPr>
              <w:t>relevant national government ministries</w:t>
            </w:r>
            <w:r w:rsidRPr="005132B7">
              <w:rPr>
                <w:rFonts w:cstheme="minorHAnsi"/>
              </w:rPr>
              <w:t>?</w:t>
            </w:r>
          </w:p>
          <w:p w14:paraId="362381AB" w14:textId="77777777" w:rsidR="00820F8A" w:rsidRPr="005132B7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5132B7">
              <w:rPr>
                <w:rFonts w:cstheme="minorHAnsi"/>
              </w:rPr>
              <w:t>Are there enough staff, and have they been trained to undertake industry-level inspection and audits?</w:t>
            </w:r>
          </w:p>
          <w:p w14:paraId="0B3249A0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</w:pPr>
            <w:r>
              <w:t xml:space="preserve">Are public laboratories available at the regional or local level to facilitate timely testing and reporting? </w:t>
            </w:r>
          </w:p>
          <w:p w14:paraId="233F4410" w14:textId="77777777" w:rsidR="00820F8A" w:rsidRDefault="00820F8A" w:rsidP="001E0E4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Level of compliance </w:t>
            </w:r>
          </w:p>
          <w:p w14:paraId="4D22D17C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</w:pPr>
            <w:r>
              <w:t xml:space="preserve">Is the level of industry compliance satisfactory? Why or why not? </w:t>
            </w:r>
          </w:p>
          <w:p w14:paraId="4BCB5A50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</w:pPr>
            <w:r>
              <w:t>How does this differ across products (e.g., salt, oil, wheat flour, maize flour), firm size, geography and/or market concentration?</w:t>
            </w:r>
          </w:p>
          <w:p w14:paraId="535487DA" w14:textId="77777777" w:rsidR="00820F8A" w:rsidRPr="000B1A40" w:rsidRDefault="00820F8A" w:rsidP="001E0E44">
            <w:pPr>
              <w:pStyle w:val="ListParagraph"/>
            </w:pPr>
          </w:p>
          <w:p w14:paraId="6CEC9966" w14:textId="77777777" w:rsidR="00820F8A" w:rsidRPr="005C370D" w:rsidRDefault="00820F8A" w:rsidP="001E0E44">
            <w:pPr>
              <w:rPr>
                <w:b/>
                <w:bCs/>
                <w:color w:val="60457D"/>
              </w:rPr>
            </w:pPr>
            <w:r w:rsidRPr="005C370D">
              <w:rPr>
                <w:b/>
                <w:bCs/>
                <w:color w:val="60457D"/>
              </w:rPr>
              <w:t>Policy Monitoring and Evaluation</w:t>
            </w:r>
          </w:p>
          <w:p w14:paraId="4BC5CAC6" w14:textId="77777777" w:rsidR="00820F8A" w:rsidRPr="002200DF" w:rsidRDefault="00820F8A" w:rsidP="001E0E44">
            <w:pPr>
              <w:rPr>
                <w:i/>
                <w:iCs/>
                <w:color w:val="2D7086"/>
              </w:rPr>
            </w:pPr>
            <w:r>
              <w:rPr>
                <w:i/>
                <w:iCs/>
                <w:color w:val="2D7086"/>
              </w:rPr>
              <w:t>Oversight and enforcement</w:t>
            </w:r>
          </w:p>
          <w:p w14:paraId="7E00FD58" w14:textId="77777777" w:rsidR="00820F8A" w:rsidRPr="001626AB" w:rsidRDefault="00820F8A" w:rsidP="001E0E44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G</w:t>
            </w:r>
            <w:r w:rsidRPr="001626AB">
              <w:rPr>
                <w:rFonts w:cstheme="minorHAnsi"/>
                <w:i/>
                <w:iCs/>
              </w:rPr>
              <w:t>uidelines</w:t>
            </w:r>
            <w:r>
              <w:rPr>
                <w:rFonts w:cstheme="minorHAnsi"/>
                <w:i/>
                <w:iCs/>
              </w:rPr>
              <w:t xml:space="preserve"> for monitoring</w:t>
            </w:r>
          </w:p>
          <w:p w14:paraId="07041CFF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1626AB">
              <w:rPr>
                <w:rFonts w:cstheme="minorHAnsi"/>
              </w:rPr>
              <w:t xml:space="preserve">Are there guidelines and standardized processes for monitoring fortification? </w:t>
            </w:r>
          </w:p>
          <w:p w14:paraId="43D91836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1626AB">
              <w:rPr>
                <w:rFonts w:cstheme="minorHAnsi"/>
              </w:rPr>
              <w:t xml:space="preserve">Are the guidelines </w:t>
            </w:r>
            <w:r>
              <w:rPr>
                <w:rFonts w:cstheme="minorHAnsi"/>
              </w:rPr>
              <w:t>clear and easy to understand?</w:t>
            </w:r>
            <w:r w:rsidRPr="001626AB">
              <w:rPr>
                <w:rFonts w:cstheme="minorHAnsi"/>
              </w:rPr>
              <w:t xml:space="preserve"> </w:t>
            </w:r>
          </w:p>
          <w:p w14:paraId="7A82A495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BC4891">
              <w:rPr>
                <w:rFonts w:cstheme="minorHAnsi"/>
              </w:rPr>
              <w:t>Is there a central database for monitoring?</w:t>
            </w:r>
          </w:p>
          <w:p w14:paraId="00F0E796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FA7E9B">
              <w:rPr>
                <w:rFonts w:cstheme="minorHAnsi"/>
              </w:rPr>
              <w:t>Is there trust between government inspectors and food processors?</w:t>
            </w:r>
            <w:r w:rsidRPr="00644CA7">
              <w:rPr>
                <w:rFonts w:cstheme="minorHAnsi"/>
              </w:rPr>
              <w:t xml:space="preserve"> </w:t>
            </w:r>
            <w:r w:rsidRPr="00A46C81">
              <w:rPr>
                <w:rFonts w:cstheme="minorHAnsi"/>
              </w:rPr>
              <w:t>Do private sector stakeholders have trust in government officials?</w:t>
            </w:r>
          </w:p>
          <w:p w14:paraId="34F117EC" w14:textId="77777777" w:rsidR="00820F8A" w:rsidRPr="00644CA7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644CA7">
              <w:rPr>
                <w:rFonts w:cstheme="minorHAnsi"/>
              </w:rPr>
              <w:t>Are there mechanisms for ensuring mutual accountability between governments, donors, the private sector, and citizens?</w:t>
            </w:r>
          </w:p>
          <w:p w14:paraId="202F7594" w14:textId="77777777" w:rsidR="00820F8A" w:rsidRPr="00666080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i/>
                <w:iCs/>
              </w:rPr>
            </w:pPr>
            <w:r w:rsidRPr="00164CAF">
              <w:rPr>
                <w:rFonts w:cstheme="minorHAnsi"/>
              </w:rPr>
              <w:t>Are the monitoring processes manageable for firms or unduly burdensome?</w:t>
            </w:r>
          </w:p>
          <w:p w14:paraId="57BE80A0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666080">
              <w:rPr>
                <w:rFonts w:cstheme="minorHAnsi"/>
              </w:rPr>
              <w:t xml:space="preserve">Do the relevant industries have their own internal standards for fortification Quality Assurance/Quality Control (QA/QC)? </w:t>
            </w:r>
          </w:p>
          <w:p w14:paraId="425951C1" w14:textId="77777777" w:rsidR="00820F8A" w:rsidRPr="001626AB" w:rsidRDefault="00820F8A" w:rsidP="001E0E44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Gu</w:t>
            </w:r>
            <w:r w:rsidRPr="001626AB">
              <w:rPr>
                <w:rFonts w:cstheme="minorHAnsi"/>
                <w:i/>
                <w:iCs/>
              </w:rPr>
              <w:t>idelines</w:t>
            </w:r>
            <w:r>
              <w:rPr>
                <w:rFonts w:cstheme="minorHAnsi"/>
                <w:i/>
                <w:iCs/>
              </w:rPr>
              <w:t xml:space="preserve"> for enforcement</w:t>
            </w:r>
          </w:p>
          <w:p w14:paraId="77A2302D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1626AB">
              <w:rPr>
                <w:rFonts w:cstheme="minorHAnsi"/>
              </w:rPr>
              <w:t xml:space="preserve">Are there guidelines for </w:t>
            </w:r>
            <w:r>
              <w:rPr>
                <w:rFonts w:cstheme="minorHAnsi"/>
              </w:rPr>
              <w:t>enforcement</w:t>
            </w:r>
            <w:r w:rsidRPr="001626AB">
              <w:rPr>
                <w:rFonts w:cstheme="minorHAnsi"/>
              </w:rPr>
              <w:t xml:space="preserve">? </w:t>
            </w:r>
          </w:p>
          <w:p w14:paraId="241F3119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1626AB">
              <w:rPr>
                <w:rFonts w:cstheme="minorHAnsi"/>
              </w:rPr>
              <w:t xml:space="preserve">Are the guidelines </w:t>
            </w:r>
            <w:r>
              <w:rPr>
                <w:rFonts w:cstheme="minorHAnsi"/>
              </w:rPr>
              <w:t>clear and easy to understand?</w:t>
            </w:r>
            <w:r w:rsidRPr="001626AB">
              <w:rPr>
                <w:rFonts w:cstheme="minorHAnsi"/>
              </w:rPr>
              <w:t xml:space="preserve"> </w:t>
            </w:r>
          </w:p>
          <w:p w14:paraId="5BAB6492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</w:pPr>
            <w:r>
              <w:t xml:space="preserve">Among political leaders, are there perceived political risks of enforcement? </w:t>
            </w:r>
          </w:p>
          <w:p w14:paraId="593E22BC" w14:textId="77777777" w:rsidR="00820F8A" w:rsidRPr="00644CA7" w:rsidRDefault="00820F8A" w:rsidP="001E0E44">
            <w:pPr>
              <w:pStyle w:val="ListParagraph"/>
              <w:numPr>
                <w:ilvl w:val="0"/>
                <w:numId w:val="2"/>
              </w:numPr>
            </w:pPr>
            <w:r>
              <w:t>Is there bureaucratic autonomy in enforcement?</w:t>
            </w:r>
          </w:p>
          <w:p w14:paraId="3FC75D24" w14:textId="77777777" w:rsidR="00820F8A" w:rsidRPr="00CA4D6E" w:rsidRDefault="00820F8A" w:rsidP="001E0E44">
            <w:pPr>
              <w:rPr>
                <w:rFonts w:cstheme="minorHAnsi"/>
                <w:i/>
                <w:iCs/>
              </w:rPr>
            </w:pPr>
            <w:r w:rsidRPr="00CA4D6E">
              <w:rPr>
                <w:rFonts w:cstheme="minorHAnsi"/>
                <w:i/>
                <w:iCs/>
              </w:rPr>
              <w:t>Enforcement of standards</w:t>
            </w:r>
            <w:r>
              <w:rPr>
                <w:rFonts w:cstheme="minorHAnsi"/>
                <w:i/>
                <w:iCs/>
              </w:rPr>
              <w:t>/</w:t>
            </w:r>
            <w:r w:rsidRPr="00CA4D6E">
              <w:rPr>
                <w:rFonts w:cstheme="minorHAnsi"/>
                <w:i/>
                <w:iCs/>
              </w:rPr>
              <w:t>regulations</w:t>
            </w:r>
          </w:p>
          <w:p w14:paraId="5E4CF58F" w14:textId="77777777" w:rsidR="00820F8A" w:rsidRPr="00CA4D6E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CA4D6E">
              <w:rPr>
                <w:rFonts w:cstheme="minorHAnsi"/>
              </w:rPr>
              <w:t>Are the standards and regulations enforced (</w:t>
            </w:r>
            <w:r>
              <w:rPr>
                <w:rFonts w:cstheme="minorHAnsi"/>
              </w:rPr>
              <w:t>c</w:t>
            </w:r>
            <w:r w:rsidRPr="00CA4D6E">
              <w:rPr>
                <w:rFonts w:cstheme="minorHAnsi"/>
              </w:rPr>
              <w:t>onsistently</w:t>
            </w:r>
            <w:r>
              <w:rPr>
                <w:rFonts w:cstheme="minorHAnsi"/>
              </w:rPr>
              <w:t>, fairly, transparently</w:t>
            </w:r>
            <w:r w:rsidRPr="00CA4D6E">
              <w:rPr>
                <w:rFonts w:cstheme="minorHAnsi"/>
              </w:rPr>
              <w:t xml:space="preserve">)? </w:t>
            </w:r>
          </w:p>
          <w:p w14:paraId="497553BA" w14:textId="77777777" w:rsidR="00820F8A" w:rsidRPr="00E43212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E43212">
              <w:rPr>
                <w:rFonts w:cstheme="minorHAnsi"/>
              </w:rPr>
              <w:t>Are the penalties in place effective? If not, why do you feel they are not effective?</w:t>
            </w:r>
          </w:p>
          <w:p w14:paraId="3519EC2D" w14:textId="77777777" w:rsidR="00820F8A" w:rsidRPr="002200DF" w:rsidRDefault="00820F8A" w:rsidP="001E0E44">
            <w:pPr>
              <w:rPr>
                <w:i/>
                <w:iCs/>
                <w:color w:val="2D7086"/>
              </w:rPr>
            </w:pPr>
            <w:r>
              <w:rPr>
                <w:i/>
                <w:iCs/>
                <w:color w:val="2D7086"/>
              </w:rPr>
              <w:t>Evaluation and reform</w:t>
            </w:r>
          </w:p>
          <w:p w14:paraId="3E863983" w14:textId="77777777" w:rsidR="00820F8A" w:rsidRDefault="00820F8A" w:rsidP="001E0E44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Existence of assessment dataset</w:t>
            </w:r>
          </w:p>
          <w:p w14:paraId="3E593526" w14:textId="77777777" w:rsidR="00820F8A" w:rsidRDefault="00820F8A" w:rsidP="001E0E4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Does a database on food fortification </w:t>
            </w:r>
            <w:r w:rsidRPr="001714AA">
              <w:rPr>
                <w:rFonts w:cstheme="minorHAnsi"/>
              </w:rPr>
              <w:t>volumes</w:t>
            </w:r>
            <w:r>
              <w:rPr>
                <w:rFonts w:cstheme="minorHAnsi"/>
              </w:rPr>
              <w:t xml:space="preserve"> and/or </w:t>
            </w:r>
            <w:r w:rsidRPr="001714AA">
              <w:rPr>
                <w:rFonts w:cstheme="minorHAnsi"/>
              </w:rPr>
              <w:t>compliance rates</w:t>
            </w:r>
            <w:r>
              <w:rPr>
                <w:rFonts w:cstheme="minorHAnsi"/>
              </w:rPr>
              <w:t xml:space="preserve"> exist? If yes, how is the data tracked and reported? By whom? How is it utilized? </w:t>
            </w:r>
          </w:p>
          <w:p w14:paraId="7F58D57B" w14:textId="77777777" w:rsidR="00820F8A" w:rsidRDefault="00820F8A" w:rsidP="001E0E4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A90379">
              <w:rPr>
                <w:rFonts w:cstheme="minorHAnsi"/>
              </w:rPr>
              <w:t xml:space="preserve">Does a database on population micronutrient deficiencies exist? </w:t>
            </w:r>
            <w:r>
              <w:rPr>
                <w:rFonts w:cstheme="minorHAnsi"/>
              </w:rPr>
              <w:t xml:space="preserve">If yes, how is the data tracked and reported? By whom? How is it utilized? </w:t>
            </w:r>
          </w:p>
          <w:p w14:paraId="0E02D85B" w14:textId="77777777" w:rsidR="00820F8A" w:rsidRDefault="00820F8A" w:rsidP="001E0E44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Program reach and effectiveness</w:t>
            </w:r>
          </w:p>
          <w:p w14:paraId="1E32DA86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What is known about the effectiveness of the LSFF program in this country? </w:t>
            </w:r>
          </w:p>
          <w:p w14:paraId="1FF61AC0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What efforts are underway to gather evidence? Are these efforts adequately funded? </w:t>
            </w:r>
          </w:p>
          <w:p w14:paraId="3F6D09F2" w14:textId="77777777" w:rsidR="00820F8A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>
              <w:rPr>
                <w:rFonts w:cstheme="minorHAnsi"/>
              </w:rPr>
              <w:t>Are results taken into consideration by policy makers in terms of policy evaluation and reform?</w:t>
            </w:r>
          </w:p>
          <w:p w14:paraId="55236CB8" w14:textId="77777777" w:rsidR="00820F8A" w:rsidRPr="00D76102" w:rsidRDefault="00820F8A" w:rsidP="001E0E44">
            <w:pPr>
              <w:rPr>
                <w:rFonts w:cstheme="minorHAnsi"/>
                <w:i/>
                <w:iCs/>
              </w:rPr>
            </w:pPr>
            <w:r w:rsidRPr="00D76102">
              <w:rPr>
                <w:rFonts w:cstheme="minorHAnsi"/>
                <w:i/>
                <w:iCs/>
              </w:rPr>
              <w:lastRenderedPageBreak/>
              <w:t>Consumer education and awareness</w:t>
            </w:r>
          </w:p>
          <w:p w14:paraId="4B0EA696" w14:textId="77777777" w:rsidR="00820F8A" w:rsidRPr="00C45B1C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To what extent are consumers aware of the importance of LSFF, </w:t>
            </w:r>
            <w:r w:rsidRPr="00ED17DE">
              <w:rPr>
                <w:rFonts w:cstheme="minorHAnsi"/>
              </w:rPr>
              <w:t>accept fortified foods,</w:t>
            </w:r>
            <w:r>
              <w:rPr>
                <w:rFonts w:cstheme="minorHAnsi"/>
              </w:rPr>
              <w:t xml:space="preserve"> and how to identify fortified products in the market?</w:t>
            </w:r>
          </w:p>
          <w:p w14:paraId="0C1996DF" w14:textId="77777777" w:rsidR="00820F8A" w:rsidRPr="00D76102" w:rsidRDefault="00820F8A" w:rsidP="001E0E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>
              <w:rPr>
                <w:rFonts w:cstheme="minorHAnsi"/>
              </w:rPr>
              <w:t>What role do civil society organizations play in consumer education and awareness of LSFF?</w:t>
            </w:r>
          </w:p>
          <w:p w14:paraId="4CBD9C56" w14:textId="77777777" w:rsidR="00820F8A" w:rsidRPr="00C8724D" w:rsidRDefault="00820F8A" w:rsidP="001E0E44">
            <w:pPr>
              <w:pStyle w:val="ListParagraph"/>
              <w:rPr>
                <w:rFonts w:cstheme="minorHAnsi"/>
              </w:rPr>
            </w:pPr>
          </w:p>
        </w:tc>
      </w:tr>
    </w:tbl>
    <w:p w14:paraId="68F2E03C" w14:textId="77777777" w:rsidR="00820F8A" w:rsidRDefault="00820F8A" w:rsidP="00820F8A">
      <w:pPr>
        <w:rPr>
          <w:b/>
          <w:bCs/>
          <w:color w:val="60457D"/>
        </w:rPr>
      </w:pPr>
    </w:p>
    <w:p w14:paraId="489151A3" w14:textId="77777777" w:rsidR="00820F8A" w:rsidRDefault="00820F8A" w:rsidP="00820F8A">
      <w:pPr>
        <w:rPr>
          <w:b/>
          <w:bCs/>
          <w:color w:val="60457D"/>
        </w:rPr>
      </w:pPr>
    </w:p>
    <w:p w14:paraId="09F5AD04" w14:textId="77777777" w:rsidR="00820F8A" w:rsidRDefault="00820F8A" w:rsidP="00820F8A">
      <w:pPr>
        <w:rPr>
          <w:b/>
          <w:bCs/>
          <w:color w:val="60457D"/>
        </w:rPr>
      </w:pPr>
    </w:p>
    <w:p w14:paraId="56293CD0" w14:textId="08072EDD" w:rsidR="00820F8A" w:rsidRDefault="00820F8A" w:rsidP="00820F8A">
      <w:pPr>
        <w:pStyle w:val="Heading2"/>
      </w:pPr>
      <w:bookmarkStart w:id="1" w:name="_Toc119408871"/>
      <w:bookmarkEnd w:id="1"/>
    </w:p>
    <w:sectPr w:rsidR="00820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7534D"/>
    <w:multiLevelType w:val="hybridMultilevel"/>
    <w:tmpl w:val="FD844166"/>
    <w:lvl w:ilvl="0" w:tplc="E17290E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404053"/>
    <w:multiLevelType w:val="hybridMultilevel"/>
    <w:tmpl w:val="15106370"/>
    <w:lvl w:ilvl="0" w:tplc="E17290E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9795959">
    <w:abstractNumId w:val="0"/>
  </w:num>
  <w:num w:numId="2" w16cid:durableId="1709945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F8A"/>
    <w:rsid w:val="00273DCB"/>
    <w:rsid w:val="00503B81"/>
    <w:rsid w:val="00820F8A"/>
    <w:rsid w:val="00C7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C0EB6"/>
  <w15:chartTrackingRefBased/>
  <w15:docId w15:val="{5BEF6855-8736-4E8D-A9D4-77617E5F6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F8A"/>
    <w:pPr>
      <w:spacing w:after="0" w:line="240" w:lineRule="auto"/>
    </w:pPr>
    <w:rPr>
      <w:rFonts w:ascii="Garamond" w:eastAsia="SimSun" w:hAnsi="Garamond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0F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0F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0F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0F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0F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F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0F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0F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0F8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F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0F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0F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0F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0F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F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0F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0F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0F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0F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0F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0F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0F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0F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0F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0F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0F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0F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0F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0F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0F8A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92</Words>
  <Characters>6799</Characters>
  <Application>Microsoft Office Word</Application>
  <DocSecurity>0</DocSecurity>
  <Lines>56</Lines>
  <Paragraphs>15</Paragraphs>
  <ScaleCrop>false</ScaleCrop>
  <Company/>
  <LinksUpToDate>false</LinksUpToDate>
  <CharactersWithSpaces>7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iault, Veronique</dc:creator>
  <cp:keywords/>
  <dc:description/>
  <cp:lastModifiedBy>Theriault, Veronique</cp:lastModifiedBy>
  <cp:revision>2</cp:revision>
  <dcterms:created xsi:type="dcterms:W3CDTF">2024-04-24T17:39:00Z</dcterms:created>
  <dcterms:modified xsi:type="dcterms:W3CDTF">2024-04-24T17:39:00Z</dcterms:modified>
</cp:coreProperties>
</file>